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AC2" w:rsidRDefault="005D4AC2" w:rsidP="005D4AC2">
      <w:pPr>
        <w:pStyle w:val="berschrift1"/>
      </w:pPr>
      <w:r>
        <w:t xml:space="preserve">S6 </w:t>
      </w:r>
      <w:r w:rsidR="00464918">
        <w:t>Genetic models for</w:t>
      </w:r>
      <w:r w:rsidR="005A1210">
        <w:t xml:space="preserve"> BMI SDS and</w:t>
      </w:r>
      <w:r w:rsidR="00464918">
        <w:t xml:space="preserve"> lipid phenotypes</w:t>
      </w:r>
      <w:r>
        <w:t>.</w:t>
      </w:r>
      <w:r w:rsidR="00464918">
        <w:t xml:space="preserve"> </w:t>
      </w:r>
    </w:p>
    <w:p w:rsidR="00B10D13" w:rsidRPr="00534DD9" w:rsidRDefault="00464918" w:rsidP="005D4AC2">
      <w:pPr>
        <w:pStyle w:val="berschrift1"/>
        <w:rPr>
          <w:b w:val="0"/>
        </w:rPr>
      </w:pPr>
      <w:r w:rsidRPr="00464918">
        <w:rPr>
          <w:b w:val="0"/>
        </w:rPr>
        <w:t>We present case numbers</w:t>
      </w:r>
      <w:r w:rsidR="00887536">
        <w:rPr>
          <w:b w:val="0"/>
        </w:rPr>
        <w:t xml:space="preserve"> (N)</w:t>
      </w:r>
      <w:r w:rsidRPr="00464918">
        <w:rPr>
          <w:b w:val="0"/>
        </w:rPr>
        <w:t xml:space="preserve">, beta estimates </w:t>
      </w:r>
      <w:r>
        <w:rPr>
          <w:b w:val="0"/>
        </w:rPr>
        <w:t xml:space="preserve">of standard linear regression analysis </w:t>
      </w:r>
      <w:r w:rsidRPr="00464918">
        <w:rPr>
          <w:b w:val="0"/>
        </w:rPr>
        <w:t>and corresponding standard errors</w:t>
      </w:r>
      <w:r w:rsidR="00887536">
        <w:rPr>
          <w:b w:val="0"/>
        </w:rPr>
        <w:t xml:space="preserve"> (SE)</w:t>
      </w:r>
      <w:r w:rsidRPr="00464918">
        <w:rPr>
          <w:b w:val="0"/>
        </w:rPr>
        <w:t xml:space="preserve"> and p-values for all</w:t>
      </w:r>
      <w:r w:rsidR="005602AB">
        <w:rPr>
          <w:b w:val="0"/>
        </w:rPr>
        <w:t xml:space="preserve"> three</w:t>
      </w:r>
      <w:r w:rsidRPr="00464918">
        <w:rPr>
          <w:b w:val="0"/>
        </w:rPr>
        <w:t xml:space="preserve"> genetic models </w:t>
      </w:r>
      <w:r w:rsidR="005602AB">
        <w:rPr>
          <w:b w:val="0"/>
        </w:rPr>
        <w:t>(additive, dominant, recessive)</w:t>
      </w:r>
      <w:r w:rsidR="00067B78">
        <w:rPr>
          <w:b w:val="0"/>
        </w:rPr>
        <w:t xml:space="preserve"> </w:t>
      </w:r>
      <w:r w:rsidRPr="00464918">
        <w:rPr>
          <w:b w:val="0"/>
        </w:rPr>
        <w:t>analysed</w:t>
      </w:r>
      <w:r>
        <w:rPr>
          <w:b w:val="0"/>
        </w:rPr>
        <w:t>.</w:t>
      </w:r>
      <w:r w:rsidR="005602AB" w:rsidRPr="00534DD9">
        <w:rPr>
          <w:b w:val="0"/>
        </w:rPr>
        <w:t xml:space="preserve"> Since standardized values were analysed, beta</w:t>
      </w:r>
      <w:r w:rsidR="00C747EC">
        <w:rPr>
          <w:b w:val="0"/>
        </w:rPr>
        <w:t xml:space="preserve"> estimates</w:t>
      </w:r>
      <w:r w:rsidR="005602AB" w:rsidRPr="00534DD9">
        <w:rPr>
          <w:b w:val="0"/>
        </w:rPr>
        <w:t xml:space="preserve"> and standard errors have unit 1. BMI SDS was adjusted for age and sex. </w:t>
      </w:r>
      <w:r>
        <w:rPr>
          <w:b w:val="0"/>
        </w:rPr>
        <w:t>Lipid phenotypes were adjusted for age, sex and BMI SDS</w:t>
      </w:r>
      <w:r w:rsidRPr="00486D88">
        <w:rPr>
          <w:b w:val="0"/>
        </w:rPr>
        <w:t>.</w:t>
      </w:r>
      <w:r w:rsidR="00284C87" w:rsidRPr="00486D88">
        <w:rPr>
          <w:b w:val="0"/>
        </w:rPr>
        <w:t xml:space="preserve"> </w:t>
      </w:r>
      <w:r w:rsidR="00284C87" w:rsidRPr="00534DD9">
        <w:rPr>
          <w:b w:val="0"/>
        </w:rPr>
        <w:t>Lines with significant associations are printed in bold typ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1"/>
        <w:gridCol w:w="1256"/>
        <w:gridCol w:w="933"/>
        <w:gridCol w:w="1139"/>
        <w:gridCol w:w="1139"/>
        <w:gridCol w:w="1139"/>
        <w:gridCol w:w="1191"/>
        <w:gridCol w:w="1191"/>
        <w:gridCol w:w="1191"/>
        <w:gridCol w:w="1191"/>
        <w:gridCol w:w="1191"/>
        <w:gridCol w:w="1191"/>
      </w:tblGrid>
      <w:tr w:rsidR="004074B7" w:rsidRPr="004074B7" w:rsidTr="00534DD9"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887536" w:rsidP="004074B7">
            <w:r>
              <w:t>Phenotyp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Varian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Additive Bet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64918">
            <w:r w:rsidRPr="004074B7">
              <w:t>Additive S</w:t>
            </w:r>
            <w:r w:rsidR="00464918">
              <w:t>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Additive p-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Dominant 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64918">
            <w:r w:rsidRPr="004074B7">
              <w:t>Dominant S</w:t>
            </w:r>
            <w:r w:rsidR="00464918">
              <w:t>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Dominant p-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Recessive 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64918">
            <w:r w:rsidRPr="004074B7">
              <w:t>Recessive S</w:t>
            </w:r>
            <w:r w:rsidR="00464918">
              <w:t>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4074B7" w:rsidRPr="004074B7" w:rsidRDefault="004074B7" w:rsidP="004074B7">
            <w:r w:rsidRPr="004074B7">
              <w:t>Recessive p-value</w:t>
            </w:r>
          </w:p>
        </w:tc>
      </w:tr>
      <w:tr w:rsidR="00887536" w:rsidRPr="004074B7" w:rsidTr="00534DD9">
        <w:tc>
          <w:tcPr>
            <w:tcW w:w="1751" w:type="dxa"/>
            <w:tcBorders>
              <w:top w:val="single" w:sz="4" w:space="0" w:color="auto"/>
            </w:tcBorders>
          </w:tcPr>
          <w:p w:rsidR="00887536" w:rsidRPr="004074B7" w:rsidDel="00887536" w:rsidRDefault="00527228" w:rsidP="00887536">
            <w:r>
              <w:t>BMI SDS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rs599839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57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-0.086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06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19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-0.2365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169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163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076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081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3770E1">
              <w:t>0.3512</w:t>
            </w:r>
          </w:p>
        </w:tc>
      </w:tr>
      <w:tr w:rsidR="00887536" w:rsidRPr="004074B7" w:rsidTr="00534DD9">
        <w:tc>
          <w:tcPr>
            <w:tcW w:w="1751" w:type="dxa"/>
          </w:tcPr>
          <w:p w:rsidR="00887536" w:rsidRPr="004074B7" w:rsidDel="00887536" w:rsidRDefault="00527228" w:rsidP="00887536">
            <w:r>
              <w:t>BMI SDS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3770E1">
              <w:t>rs3846663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3770E1">
              <w:t>572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0756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0614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218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966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25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165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-0.052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084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5291</w:t>
            </w:r>
          </w:p>
        </w:tc>
      </w:tr>
      <w:tr w:rsidR="00887536" w:rsidRPr="004074B7" w:rsidTr="00534DD9">
        <w:tc>
          <w:tcPr>
            <w:tcW w:w="1751" w:type="dxa"/>
          </w:tcPr>
          <w:p w:rsidR="00887536" w:rsidRPr="004074B7" w:rsidDel="00887536" w:rsidRDefault="00527228" w:rsidP="00887536">
            <w:r>
              <w:t>BMI SDS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3770E1">
              <w:t>rs3812316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3770E1">
              <w:t>564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-0.1261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094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183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-0.1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410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679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35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02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838</w:t>
            </w:r>
          </w:p>
        </w:tc>
      </w:tr>
      <w:tr w:rsidR="00887536" w:rsidRPr="004074B7" w:rsidTr="00534DD9">
        <w:tc>
          <w:tcPr>
            <w:tcW w:w="1751" w:type="dxa"/>
          </w:tcPr>
          <w:p w:rsidR="00887536" w:rsidRPr="004074B7" w:rsidDel="00887536" w:rsidRDefault="00527228" w:rsidP="00887536">
            <w:r>
              <w:t>BMI SDS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3770E1">
              <w:t>rs174570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3770E1">
              <w:t>57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1761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0903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0516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177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352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6144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-0.197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09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0462</w:t>
            </w:r>
          </w:p>
        </w:tc>
      </w:tr>
      <w:tr w:rsidR="00887536" w:rsidRPr="004074B7" w:rsidTr="00534DD9">
        <w:tc>
          <w:tcPr>
            <w:tcW w:w="1751" w:type="dxa"/>
          </w:tcPr>
          <w:p w:rsidR="00887536" w:rsidRPr="004074B7" w:rsidDel="00887536" w:rsidRDefault="00527228" w:rsidP="00887536">
            <w:r>
              <w:t>BMI SDS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3770E1">
              <w:t>rs4420638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3770E1">
              <w:t>584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-0.0041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0793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3770E1">
              <w:t>0.9585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-0.056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2782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840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7F0392">
              <w:t>-0.0005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088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3770E1">
              <w:t>0.9953</w:t>
            </w:r>
          </w:p>
        </w:tc>
      </w:tr>
      <w:tr w:rsidR="00887536" w:rsidRPr="004074B7" w:rsidTr="00534DD9">
        <w:tc>
          <w:tcPr>
            <w:tcW w:w="1751" w:type="dxa"/>
            <w:tcBorders>
              <w:bottom w:val="single" w:sz="4" w:space="0" w:color="auto"/>
            </w:tcBorders>
          </w:tcPr>
          <w:p w:rsidR="00887536" w:rsidRPr="004074B7" w:rsidDel="00887536" w:rsidRDefault="00527228" w:rsidP="00887536">
            <w:r>
              <w:t>BMI SDS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rs6102059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5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062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064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335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245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149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101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-0.02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082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3770E1">
              <w:t>0.7443</w:t>
            </w:r>
          </w:p>
        </w:tc>
      </w:tr>
      <w:tr w:rsidR="00887536" w:rsidRPr="00A648D7" w:rsidTr="00534DD9">
        <w:tc>
          <w:tcPr>
            <w:tcW w:w="175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TC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rs599839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57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-0.256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67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1.50e-0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-0.276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173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11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325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82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9.67e-05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lastRenderedPageBreak/>
              <w:t>T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3846663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413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2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23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265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2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36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144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5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04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T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3812316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6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22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811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3501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405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88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04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1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9667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T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174570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8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401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17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662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29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561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407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24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0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8063</w:t>
            </w:r>
          </w:p>
        </w:tc>
      </w:tr>
      <w:tr w:rsidR="00887536" w:rsidRPr="00A648D7" w:rsidTr="00887536">
        <w:tc>
          <w:tcPr>
            <w:tcW w:w="175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TC</w:t>
            </w:r>
          </w:p>
        </w:tc>
        <w:tc>
          <w:tcPr>
            <w:tcW w:w="1256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rs4420638</w:t>
            </w:r>
          </w:p>
        </w:tc>
        <w:tc>
          <w:tcPr>
            <w:tcW w:w="933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584</w:t>
            </w:r>
          </w:p>
        </w:tc>
        <w:tc>
          <w:tcPr>
            <w:tcW w:w="1139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336</w:t>
            </w:r>
          </w:p>
        </w:tc>
        <w:tc>
          <w:tcPr>
            <w:tcW w:w="1139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79</w:t>
            </w:r>
          </w:p>
        </w:tc>
        <w:tc>
          <w:tcPr>
            <w:tcW w:w="1139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2.45e-05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5642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2805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448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-0.3597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881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5.02e-05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T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6102059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5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185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49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775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29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49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28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9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2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992</w:t>
            </w:r>
          </w:p>
        </w:tc>
      </w:tr>
      <w:tr w:rsidR="00887536" w:rsidRPr="00233D47" w:rsidTr="00887536">
        <w:tc>
          <w:tcPr>
            <w:tcW w:w="175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HDL-C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599839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76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6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249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2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69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9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51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2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5339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H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3846663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81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07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6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0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241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954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186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2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247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H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3812316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6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287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3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67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96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402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2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124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0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2148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H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174570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8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775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96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87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76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48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826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7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83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754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H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4420638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8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1297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78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449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2746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1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15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7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86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H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6102059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5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38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37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547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5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476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657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42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1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6004</w:t>
            </w:r>
          </w:p>
        </w:tc>
      </w:tr>
      <w:tr w:rsidR="00887536" w:rsidRPr="00A648D7" w:rsidTr="00887536">
        <w:tc>
          <w:tcPr>
            <w:tcW w:w="175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LDL-C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rs599839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57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-0.299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66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8.82e-0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-0.426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1725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13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3555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82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1.90e-05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L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3846663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196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619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539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02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26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16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87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84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025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L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3812316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64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425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35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649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141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404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7267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406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0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6872</w:t>
            </w:r>
          </w:p>
        </w:tc>
      </w:tr>
      <w:tr w:rsidR="00887536" w:rsidRPr="00233D47" w:rsidTr="00887536">
        <w:tc>
          <w:tcPr>
            <w:tcW w:w="175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>
              <w:rPr>
                <w:lang w:val="de-DE"/>
              </w:rPr>
              <w:t>LDL-C</w:t>
            </w:r>
          </w:p>
        </w:tc>
        <w:tc>
          <w:tcPr>
            <w:tcW w:w="1256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rs174570</w:t>
            </w:r>
          </w:p>
        </w:tc>
        <w:tc>
          <w:tcPr>
            <w:tcW w:w="933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578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212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0913</w:t>
            </w:r>
          </w:p>
        </w:tc>
        <w:tc>
          <w:tcPr>
            <w:tcW w:w="1139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816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2008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354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5714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-0.0415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1002</w:t>
            </w:r>
          </w:p>
        </w:tc>
        <w:tc>
          <w:tcPr>
            <w:tcW w:w="1191" w:type="dxa"/>
          </w:tcPr>
          <w:p w:rsidR="00887536" w:rsidRPr="00233D47" w:rsidRDefault="00887536" w:rsidP="00887536">
            <w:pPr>
              <w:rPr>
                <w:lang w:val="de-DE"/>
              </w:rPr>
            </w:pPr>
            <w:r w:rsidRPr="00233D47">
              <w:rPr>
                <w:lang w:val="de-DE"/>
              </w:rPr>
              <w:t>0.6785</w:t>
            </w:r>
          </w:p>
        </w:tc>
      </w:tr>
      <w:tr w:rsidR="00887536" w:rsidRPr="00A648D7" w:rsidTr="00887536">
        <w:tc>
          <w:tcPr>
            <w:tcW w:w="175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lastRenderedPageBreak/>
              <w:t>LDL-C</w:t>
            </w:r>
          </w:p>
        </w:tc>
        <w:tc>
          <w:tcPr>
            <w:tcW w:w="1256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rs4420638</w:t>
            </w:r>
          </w:p>
        </w:tc>
        <w:tc>
          <w:tcPr>
            <w:tcW w:w="933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584</w:t>
            </w:r>
          </w:p>
        </w:tc>
        <w:tc>
          <w:tcPr>
            <w:tcW w:w="1139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3819</w:t>
            </w:r>
          </w:p>
        </w:tc>
        <w:tc>
          <w:tcPr>
            <w:tcW w:w="1139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783</w:t>
            </w:r>
          </w:p>
        </w:tc>
        <w:tc>
          <w:tcPr>
            <w:tcW w:w="1139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1.38e-06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6728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2789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161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-0.4057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0.0873</w:t>
            </w:r>
          </w:p>
        </w:tc>
        <w:tc>
          <w:tcPr>
            <w:tcW w:w="1191" w:type="dxa"/>
          </w:tcPr>
          <w:p w:rsidR="00887536" w:rsidRPr="00A648D7" w:rsidRDefault="00887536" w:rsidP="00887536">
            <w:pPr>
              <w:rPr>
                <w:b/>
                <w:lang w:val="de-DE"/>
              </w:rPr>
            </w:pPr>
            <w:r w:rsidRPr="00A648D7">
              <w:rPr>
                <w:b/>
                <w:lang w:val="de-DE"/>
              </w:rPr>
              <w:t>4.18e-06</w:t>
            </w:r>
          </w:p>
        </w:tc>
      </w:tr>
      <w:tr w:rsidR="00887536" w:rsidRPr="004074B7" w:rsidTr="00887536">
        <w:tc>
          <w:tcPr>
            <w:tcW w:w="1751" w:type="dxa"/>
          </w:tcPr>
          <w:p w:rsidR="00887536" w:rsidRPr="004074B7" w:rsidRDefault="00887536" w:rsidP="00887536">
            <w:r>
              <w:t>LDL-C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4074B7">
              <w:t>rs6102059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4074B7">
              <w:t>575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1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64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781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3394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49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23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73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82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3715</w:t>
            </w:r>
          </w:p>
        </w:tc>
      </w:tr>
      <w:tr w:rsidR="00887536" w:rsidRPr="004074B7" w:rsidTr="00887536">
        <w:tc>
          <w:tcPr>
            <w:tcW w:w="175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TG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rs599839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57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-0.113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06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081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-0.243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165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143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115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080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87536" w:rsidRPr="004074B7" w:rsidRDefault="00887536" w:rsidP="00887536">
            <w:r w:rsidRPr="004074B7">
              <w:t>0.1493</w:t>
            </w:r>
          </w:p>
        </w:tc>
      </w:tr>
      <w:tr w:rsidR="00887536" w:rsidRPr="004074B7" w:rsidTr="00887536">
        <w:tc>
          <w:tcPr>
            <w:tcW w:w="1751" w:type="dxa"/>
          </w:tcPr>
          <w:p w:rsidR="00887536" w:rsidRPr="004074B7" w:rsidRDefault="00887536" w:rsidP="00887536">
            <w:r w:rsidRPr="004074B7">
              <w:t>TG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4074B7">
              <w:t>rs3846663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4074B7">
              <w:t>572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-0.0065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593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91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888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20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463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51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8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5218</w:t>
            </w:r>
          </w:p>
        </w:tc>
      </w:tr>
      <w:tr w:rsidR="00887536" w:rsidRPr="004074B7" w:rsidTr="00887536">
        <w:tc>
          <w:tcPr>
            <w:tcW w:w="1751" w:type="dxa"/>
          </w:tcPr>
          <w:p w:rsidR="00887536" w:rsidRPr="004074B7" w:rsidRDefault="00887536" w:rsidP="00887536">
            <w:r w:rsidRPr="004074B7">
              <w:t>TG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4074B7">
              <w:t>rs3812316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4074B7">
              <w:t>564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-0.1342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87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126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-0.8484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3784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254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0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94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277</w:t>
            </w:r>
          </w:p>
        </w:tc>
      </w:tr>
      <w:tr w:rsidR="00887536" w:rsidRPr="004074B7" w:rsidTr="00887536">
        <w:tc>
          <w:tcPr>
            <w:tcW w:w="1751" w:type="dxa"/>
          </w:tcPr>
          <w:p w:rsidR="00887536" w:rsidRPr="004074B7" w:rsidRDefault="00887536" w:rsidP="00887536">
            <w:r w:rsidRPr="004074B7">
              <w:t>TG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4074B7">
              <w:t>rs174570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4074B7">
              <w:t>57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1367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868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115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7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3378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6005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-0.1504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953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148</w:t>
            </w:r>
          </w:p>
        </w:tc>
      </w:tr>
      <w:tr w:rsidR="00887536" w:rsidRPr="004074B7" w:rsidTr="00887536">
        <w:tc>
          <w:tcPr>
            <w:tcW w:w="1751" w:type="dxa"/>
          </w:tcPr>
          <w:p w:rsidR="00887536" w:rsidRPr="004074B7" w:rsidRDefault="00887536" w:rsidP="00887536">
            <w:r w:rsidRPr="004074B7">
              <w:t>TG</w:t>
            </w:r>
          </w:p>
        </w:tc>
        <w:tc>
          <w:tcPr>
            <w:tcW w:w="1256" w:type="dxa"/>
          </w:tcPr>
          <w:p w:rsidR="00887536" w:rsidRPr="004074B7" w:rsidRDefault="00887536" w:rsidP="00887536">
            <w:r w:rsidRPr="004074B7">
              <w:t>rs4420638</w:t>
            </w:r>
          </w:p>
        </w:tc>
        <w:tc>
          <w:tcPr>
            <w:tcW w:w="933" w:type="dxa"/>
          </w:tcPr>
          <w:p w:rsidR="00887536" w:rsidRPr="004074B7" w:rsidRDefault="00887536" w:rsidP="00887536">
            <w:r w:rsidRPr="004074B7">
              <w:t>584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1352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76</w:t>
            </w:r>
          </w:p>
        </w:tc>
        <w:tc>
          <w:tcPr>
            <w:tcW w:w="1139" w:type="dxa"/>
          </w:tcPr>
          <w:p w:rsidR="00887536" w:rsidRPr="004074B7" w:rsidRDefault="00887536" w:rsidP="00887536">
            <w:r w:rsidRPr="004074B7">
              <w:t>0.0758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3752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2671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60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-0.1299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0847</w:t>
            </w:r>
          </w:p>
        </w:tc>
        <w:tc>
          <w:tcPr>
            <w:tcW w:w="1191" w:type="dxa"/>
          </w:tcPr>
          <w:p w:rsidR="00887536" w:rsidRPr="004074B7" w:rsidRDefault="00887536" w:rsidP="00887536">
            <w:r w:rsidRPr="004074B7">
              <w:t>0.1258</w:t>
            </w:r>
          </w:p>
        </w:tc>
      </w:tr>
      <w:tr w:rsidR="00887536" w:rsidRPr="004074B7" w:rsidTr="00887536">
        <w:tc>
          <w:tcPr>
            <w:tcW w:w="175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TG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rs6102059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5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075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06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224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163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143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254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-0.073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079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887536" w:rsidRPr="004074B7" w:rsidRDefault="00887536" w:rsidP="00887536">
            <w:r w:rsidRPr="004074B7">
              <w:t>0.3564</w:t>
            </w:r>
          </w:p>
        </w:tc>
      </w:tr>
    </w:tbl>
    <w:p w:rsidR="00AF4386" w:rsidRDefault="00AF4386" w:rsidP="004074B7"/>
    <w:p w:rsidR="00A8215B" w:rsidRPr="00A8215B" w:rsidRDefault="00A8215B" w:rsidP="0047168E">
      <w:pPr>
        <w:rPr>
          <w:lang w:val="en-US"/>
        </w:rPr>
      </w:pPr>
      <w:bookmarkStart w:id="0" w:name="_GoBack"/>
      <w:bookmarkEnd w:id="0"/>
    </w:p>
    <w:sectPr w:rsidR="00A8215B" w:rsidRPr="00A8215B" w:rsidSect="003770E1">
      <w:headerReference w:type="even" r:id="rId9"/>
      <w:head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C20" w:rsidRDefault="00226C20" w:rsidP="000D4C65">
      <w:r>
        <w:separator/>
      </w:r>
    </w:p>
  </w:endnote>
  <w:endnote w:type="continuationSeparator" w:id="0">
    <w:p w:rsidR="00226C20" w:rsidRDefault="00226C20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C20" w:rsidRDefault="00226C20" w:rsidP="000D4C65">
      <w:r>
        <w:separator/>
      </w:r>
    </w:p>
  </w:footnote>
  <w:footnote w:type="continuationSeparator" w:id="0">
    <w:p w:rsidR="00226C20" w:rsidRDefault="00226C20" w:rsidP="000D4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70DAD">
      <w:rPr>
        <w:rStyle w:val="Seitenzahl"/>
        <w:noProof/>
      </w:rPr>
      <w:t>3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26C20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377F9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0DAD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CA0AE9-37F6-4A32-9576-E4823709A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2</cp:revision>
  <cp:lastPrinted>2010-01-13T07:30:00Z</cp:lastPrinted>
  <dcterms:created xsi:type="dcterms:W3CDTF">2015-08-31T08:57:00Z</dcterms:created>
  <dcterms:modified xsi:type="dcterms:W3CDTF">2015-08-31T08:57:00Z</dcterms:modified>
</cp:coreProperties>
</file>